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7C200D" w14:textId="537D1894" w:rsidR="001168C8" w:rsidRPr="00091E1A" w:rsidRDefault="001168C8" w:rsidP="001168C8">
      <w:pPr>
        <w:spacing w:line="48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S2 Table</w:t>
      </w:r>
      <w:r w:rsidRPr="00091E1A">
        <w:rPr>
          <w:rFonts w:ascii="Times New Roman" w:hAnsi="Times New Roman"/>
          <w:b/>
          <w:sz w:val="24"/>
        </w:rPr>
        <w:t xml:space="preserve">. </w:t>
      </w:r>
      <w:r w:rsidRPr="001168C8">
        <w:rPr>
          <w:rFonts w:ascii="Times New Roman" w:hAnsi="Times New Roman"/>
          <w:b/>
          <w:sz w:val="24"/>
        </w:rPr>
        <w:t>List of plant species in which stigm</w:t>
      </w:r>
      <w:r w:rsidR="00A97A4B">
        <w:rPr>
          <w:rFonts w:ascii="Times New Roman" w:hAnsi="Times New Roman"/>
          <w:b/>
          <w:sz w:val="24"/>
        </w:rPr>
        <w:t xml:space="preserve">as were collected from found in </w:t>
      </w:r>
      <w:r w:rsidRPr="001168C8">
        <w:rPr>
          <w:rFonts w:ascii="Times New Roman" w:hAnsi="Times New Roman"/>
          <w:b/>
          <w:sz w:val="24"/>
        </w:rPr>
        <w:t>each of the 20 study sites</w:t>
      </w:r>
      <w:r w:rsidRPr="00091E1A">
        <w:rPr>
          <w:rFonts w:ascii="Times New Roman" w:hAnsi="Times New Roman"/>
          <w:sz w:val="24"/>
        </w:rPr>
        <w:t>. Asterisk</w:t>
      </w:r>
      <w:r>
        <w:rPr>
          <w:rFonts w:ascii="Times New Roman" w:hAnsi="Times New Roman"/>
          <w:sz w:val="24"/>
        </w:rPr>
        <w:t>s</w:t>
      </w:r>
      <w:r w:rsidRPr="00091E1A">
        <w:rPr>
          <w:rFonts w:ascii="Times New Roman" w:hAnsi="Times New Roman"/>
          <w:sz w:val="24"/>
        </w:rPr>
        <w:t xml:space="preserve"> (*) </w:t>
      </w:r>
      <w:r>
        <w:rPr>
          <w:rFonts w:ascii="Times New Roman" w:hAnsi="Times New Roman"/>
          <w:sz w:val="24"/>
        </w:rPr>
        <w:t xml:space="preserve">indicate alien species, according to the “GB non-native species secretariat”, available online at </w:t>
      </w:r>
      <w:r w:rsidRPr="00126F66">
        <w:rPr>
          <w:rFonts w:ascii="Times New Roman" w:hAnsi="Times New Roman"/>
          <w:sz w:val="24"/>
        </w:rPr>
        <w:t>http://www.nonnativespecies.org/home/index.cfm</w:t>
      </w:r>
      <w:r>
        <w:rPr>
          <w:rFonts w:ascii="Times New Roman" w:hAnsi="Times New Roman"/>
          <w:sz w:val="24"/>
        </w:rPr>
        <w:t>.</w:t>
      </w:r>
    </w:p>
    <w:tbl>
      <w:tblPr>
        <w:tblW w:w="15370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2921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656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669"/>
        <w:gridCol w:w="1404"/>
      </w:tblGrid>
      <w:tr w:rsidR="001168C8" w:rsidRPr="00091E1A" w14:paraId="4986145D" w14:textId="77777777" w:rsidTr="002634A0">
        <w:trPr>
          <w:trHeight w:hRule="exact" w:val="284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</w:tcPr>
          <w:p w14:paraId="51E65EC6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</w:p>
        </w:tc>
        <w:tc>
          <w:tcPr>
            <w:tcW w:w="5516" w:type="dxa"/>
            <w:gridSpan w:val="10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DCEB9C9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091E1A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INVADED</w:t>
            </w:r>
          </w:p>
        </w:tc>
        <w:tc>
          <w:tcPr>
            <w:tcW w:w="5529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4EB9FE0E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NON</w:t>
            </w:r>
            <w:r w:rsidRPr="00091E1A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-INVADED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5054351A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</w:p>
        </w:tc>
      </w:tr>
      <w:tr w:rsidR="001168C8" w:rsidRPr="00091E1A" w14:paraId="6B26B374" w14:textId="77777777" w:rsidTr="002634A0">
        <w:trPr>
          <w:trHeight w:hRule="exact" w:val="566"/>
        </w:trPr>
        <w:tc>
          <w:tcPr>
            <w:tcW w:w="292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7C81F88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091E1A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Stigma species/Site</w:t>
            </w:r>
          </w:p>
        </w:tc>
        <w:tc>
          <w:tcPr>
            <w:tcW w:w="5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36E85E4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 w:rsidRPr="00091E1A"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1</w:t>
            </w:r>
            <w:r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a</w:t>
            </w:r>
          </w:p>
        </w:tc>
        <w:tc>
          <w:tcPr>
            <w:tcW w:w="5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2133B5F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2a</w:t>
            </w:r>
          </w:p>
        </w:tc>
        <w:tc>
          <w:tcPr>
            <w:tcW w:w="5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6D96031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3a</w:t>
            </w:r>
          </w:p>
        </w:tc>
        <w:tc>
          <w:tcPr>
            <w:tcW w:w="5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C4BDF83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4a</w:t>
            </w:r>
          </w:p>
        </w:tc>
        <w:tc>
          <w:tcPr>
            <w:tcW w:w="5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5CA88C4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5a</w:t>
            </w:r>
          </w:p>
        </w:tc>
        <w:tc>
          <w:tcPr>
            <w:tcW w:w="5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5EDC1CA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6a</w:t>
            </w:r>
          </w:p>
        </w:tc>
        <w:tc>
          <w:tcPr>
            <w:tcW w:w="5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D301C27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7a</w:t>
            </w:r>
          </w:p>
        </w:tc>
        <w:tc>
          <w:tcPr>
            <w:tcW w:w="5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9B4DFBB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8a</w:t>
            </w:r>
          </w:p>
        </w:tc>
        <w:tc>
          <w:tcPr>
            <w:tcW w:w="5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AF7E16D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9a</w:t>
            </w:r>
            <w:bookmarkStart w:id="0" w:name="_GoBack"/>
            <w:bookmarkEnd w:id="0"/>
          </w:p>
        </w:tc>
        <w:tc>
          <w:tcPr>
            <w:tcW w:w="656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28FD9EE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10a</w:t>
            </w:r>
          </w:p>
        </w:tc>
        <w:tc>
          <w:tcPr>
            <w:tcW w:w="5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3A8564D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1b</w:t>
            </w:r>
          </w:p>
        </w:tc>
        <w:tc>
          <w:tcPr>
            <w:tcW w:w="5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C03B5D0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2b</w:t>
            </w:r>
          </w:p>
        </w:tc>
        <w:tc>
          <w:tcPr>
            <w:tcW w:w="5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562F7B5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3b</w:t>
            </w:r>
          </w:p>
        </w:tc>
        <w:tc>
          <w:tcPr>
            <w:tcW w:w="5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0C59A12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4b</w:t>
            </w:r>
          </w:p>
        </w:tc>
        <w:tc>
          <w:tcPr>
            <w:tcW w:w="5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7B46AAC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5b</w:t>
            </w:r>
          </w:p>
        </w:tc>
        <w:tc>
          <w:tcPr>
            <w:tcW w:w="5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F6D22EC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6b</w:t>
            </w:r>
          </w:p>
        </w:tc>
        <w:tc>
          <w:tcPr>
            <w:tcW w:w="5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8E19ACB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7b</w:t>
            </w:r>
          </w:p>
        </w:tc>
        <w:tc>
          <w:tcPr>
            <w:tcW w:w="5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1FC162A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8b</w:t>
            </w:r>
          </w:p>
        </w:tc>
        <w:tc>
          <w:tcPr>
            <w:tcW w:w="5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EEB40D7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9b</w:t>
            </w:r>
          </w:p>
        </w:tc>
        <w:tc>
          <w:tcPr>
            <w:tcW w:w="66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2237469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10b</w:t>
            </w:r>
          </w:p>
        </w:tc>
        <w:tc>
          <w:tcPr>
            <w:tcW w:w="14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535C72C" w14:textId="77777777" w:rsidR="001168C8" w:rsidRPr="00091E1A" w:rsidRDefault="004F739C" w:rsidP="004F739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hAnsi="Times New Roman"/>
                <w:b/>
                <w:bCs/>
                <w:color w:val="000000"/>
                <w:lang w:eastAsia="en-GB"/>
              </w:rPr>
              <w:t>Total of sites</w:t>
            </w:r>
          </w:p>
        </w:tc>
      </w:tr>
      <w:tr w:rsidR="001168C8" w:rsidRPr="00091E1A" w14:paraId="52715154" w14:textId="77777777" w:rsidTr="002634A0">
        <w:trPr>
          <w:trHeight w:hRule="exact" w:val="284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</w:tcPr>
          <w:p w14:paraId="46BF6C7D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lang w:eastAsia="en-GB"/>
              </w:rPr>
            </w:pPr>
            <w:proofErr w:type="spellStart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>Achillea</w:t>
            </w:r>
            <w:proofErr w:type="spellEnd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>millefolium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8B1E149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B1C7A40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E8A9CBA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6AB5D3F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724ECEA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EA19B3B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8CD188D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F33A545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B585647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6F2D8B5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D70556C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989D684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7F76E54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A506753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998E10C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8FE79F9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59A45F5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A7AB5A0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0968AFF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14:paraId="5A5F4A9A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14BDDA6D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091E1A">
              <w:rPr>
                <w:rFonts w:ascii="Times New Roman" w:hAnsi="Times New Roman"/>
                <w:color w:val="000000"/>
                <w:lang w:eastAsia="en-GB"/>
              </w:rPr>
              <w:t>3</w:t>
            </w:r>
          </w:p>
        </w:tc>
      </w:tr>
      <w:tr w:rsidR="001168C8" w:rsidRPr="00091E1A" w14:paraId="180A93C4" w14:textId="77777777" w:rsidTr="002634A0">
        <w:trPr>
          <w:trHeight w:hRule="exact" w:val="284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</w:tcPr>
          <w:p w14:paraId="6049D32A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lang w:eastAsia="en-GB"/>
              </w:rPr>
            </w:pPr>
            <w:proofErr w:type="spellStart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>Alliaria</w:t>
            </w:r>
            <w:proofErr w:type="spellEnd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>petiolata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B36CF53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0BC4731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2040ACD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01F38CF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8D32AF9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8248120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B7A8D54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78CAE26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B01D187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FD00D33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B971940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EB056CF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DFF23A3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006CEED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03D221A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4522EA3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FD41256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5D02F1A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EABEBB0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14:paraId="147D805A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2DB1C620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091E1A">
              <w:rPr>
                <w:rFonts w:ascii="Times New Roman" w:hAnsi="Times New Roman"/>
                <w:color w:val="000000"/>
                <w:lang w:eastAsia="en-GB"/>
              </w:rPr>
              <w:t>1</w:t>
            </w:r>
          </w:p>
        </w:tc>
      </w:tr>
      <w:tr w:rsidR="001168C8" w:rsidRPr="00091E1A" w14:paraId="76E572AE" w14:textId="77777777" w:rsidTr="002634A0">
        <w:trPr>
          <w:trHeight w:hRule="exact" w:val="284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</w:tcPr>
          <w:p w14:paraId="68D38D62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lang w:eastAsia="en-GB"/>
              </w:rPr>
            </w:pPr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 xml:space="preserve">Angelica </w:t>
            </w:r>
            <w:proofErr w:type="spellStart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>sylvestris</w:t>
            </w:r>
            <w:proofErr w:type="spellEnd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6E3D7DF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DDD55BC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F2EF153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6ECE9CC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9D21FA2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D1472AE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480352E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58519DA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E3D887F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9AA7B35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C455887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B61F654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833D2B4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727033B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EB3BEFB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0B28724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BF72F65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4E1FBD3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C86A818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14:paraId="44EB5D69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146B63EF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091E1A">
              <w:rPr>
                <w:rFonts w:ascii="Times New Roman" w:hAnsi="Times New Roman"/>
                <w:color w:val="000000"/>
                <w:lang w:eastAsia="en-GB"/>
              </w:rPr>
              <w:t>1</w:t>
            </w:r>
          </w:p>
        </w:tc>
      </w:tr>
      <w:tr w:rsidR="001168C8" w:rsidRPr="00091E1A" w14:paraId="6B85B87B" w14:textId="77777777" w:rsidTr="002634A0">
        <w:trPr>
          <w:trHeight w:hRule="exact" w:val="284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</w:tcPr>
          <w:p w14:paraId="5B6D7984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lang w:eastAsia="en-GB"/>
              </w:rPr>
            </w:pPr>
            <w:proofErr w:type="spellStart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>Anthriscus</w:t>
            </w:r>
            <w:proofErr w:type="spellEnd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>sylvestris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1DBA3FC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22EA4A8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26F9E04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F0DE940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3BA285F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7ABA278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E84CD42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7C3139A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1D3BE62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33B7B5D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BF85662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116BEE6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0A65A78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8E96A10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D96B1B2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92BB0E3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C2DC948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38FC0AC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CDF6772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14:paraId="4190358A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5462C0A7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091E1A">
              <w:rPr>
                <w:rFonts w:ascii="Times New Roman" w:hAnsi="Times New Roman"/>
                <w:color w:val="000000"/>
                <w:lang w:eastAsia="en-GB"/>
              </w:rPr>
              <w:t>1</w:t>
            </w:r>
          </w:p>
        </w:tc>
      </w:tr>
      <w:tr w:rsidR="001168C8" w:rsidRPr="00091E1A" w14:paraId="2FFB9B82" w14:textId="77777777" w:rsidTr="002634A0">
        <w:trPr>
          <w:trHeight w:hRule="exact" w:val="284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</w:tcPr>
          <w:p w14:paraId="04034385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lang w:eastAsia="en-GB"/>
              </w:rPr>
            </w:pPr>
            <w:proofErr w:type="spellStart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>Arctium</w:t>
            </w:r>
            <w:proofErr w:type="spellEnd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 xml:space="preserve"> minu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C41EA1C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7BEEEC4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2DAB0B1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AB947D3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105351B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FD32346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1FD25CC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79FD622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9E693B8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DBDCA9D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512E1E5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070E781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66E2D7C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BD3BDEC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529D257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07711A5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2ECD012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1F6EFF2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95FF39B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14:paraId="41113FE0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4DCC418D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091E1A">
              <w:rPr>
                <w:rFonts w:ascii="Times New Roman" w:hAnsi="Times New Roman"/>
                <w:color w:val="000000"/>
                <w:lang w:eastAsia="en-GB"/>
              </w:rPr>
              <w:t>5</w:t>
            </w:r>
          </w:p>
        </w:tc>
      </w:tr>
      <w:tr w:rsidR="001168C8" w:rsidRPr="00091E1A" w14:paraId="116BC9D5" w14:textId="77777777" w:rsidTr="002634A0">
        <w:trPr>
          <w:trHeight w:hRule="exact" w:val="284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</w:tcPr>
          <w:p w14:paraId="6289A989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lang w:eastAsia="en-GB"/>
              </w:rPr>
            </w:pPr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>Artemisia vulgaris</w:t>
            </w:r>
            <w:r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639C868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1CA1D3E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1D096BC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A338183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4FC7FEB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5C421A2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04AED5C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580D463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A60BE5F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C740547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9FB2233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25BDB37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8F59AE7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1448C86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DCFCD25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7FDBD77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C5A3A78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C820F4C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4919A46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14:paraId="30D823BB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6EDF8E87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091E1A">
              <w:rPr>
                <w:rFonts w:ascii="Times New Roman" w:hAnsi="Times New Roman"/>
                <w:color w:val="000000"/>
                <w:lang w:eastAsia="en-GB"/>
              </w:rPr>
              <w:t>1</w:t>
            </w:r>
          </w:p>
        </w:tc>
      </w:tr>
      <w:tr w:rsidR="001168C8" w:rsidRPr="00091E1A" w14:paraId="367A31B4" w14:textId="77777777" w:rsidTr="002634A0">
        <w:trPr>
          <w:trHeight w:hRule="exact" w:val="284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</w:tcPr>
          <w:p w14:paraId="6F2A9C5C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lang w:eastAsia="en-GB"/>
              </w:rPr>
            </w:pPr>
            <w:proofErr w:type="spellStart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>Bellis</w:t>
            </w:r>
            <w:proofErr w:type="spellEnd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>perennis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0BD672A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D2B85E9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9BCF257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0A9E45F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0AAF883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A0C97ED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02D2CDF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01F55AE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D26D8EB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65C67A5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200E83A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7D9D742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B23BED1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55C2879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B898DEA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7160953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3707B48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D3679F5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DF18F22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14:paraId="670CF11A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768A660F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091E1A">
              <w:rPr>
                <w:rFonts w:ascii="Times New Roman" w:hAnsi="Times New Roman"/>
                <w:color w:val="000000"/>
                <w:lang w:eastAsia="en-GB"/>
              </w:rPr>
              <w:t>5</w:t>
            </w:r>
          </w:p>
        </w:tc>
      </w:tr>
      <w:tr w:rsidR="001168C8" w:rsidRPr="00091E1A" w14:paraId="7E2E49C0" w14:textId="77777777" w:rsidTr="002634A0">
        <w:trPr>
          <w:trHeight w:hRule="exact" w:val="284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</w:tcPr>
          <w:p w14:paraId="08D1A1BB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>Brassica</w:t>
            </w:r>
            <w:r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091E1A">
              <w:rPr>
                <w:rFonts w:ascii="Times New Roman" w:hAnsi="Times New Roman"/>
                <w:color w:val="000000"/>
                <w:lang w:eastAsia="en-GB"/>
              </w:rPr>
              <w:t>sp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D364684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63C3003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E0AB8E2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C638F1D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27643A4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E0DF14D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7EEE13A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2434822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A3326EE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769457D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C9B9BC3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8B34907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1056C6F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81D9E76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355014A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F1F4759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E012EDE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E6FFF7F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9A986EC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14:paraId="27A9F922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3EC74852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091E1A">
              <w:rPr>
                <w:rFonts w:ascii="Times New Roman" w:hAnsi="Times New Roman"/>
                <w:color w:val="000000"/>
                <w:lang w:eastAsia="en-GB"/>
              </w:rPr>
              <w:t>1</w:t>
            </w:r>
          </w:p>
        </w:tc>
      </w:tr>
      <w:tr w:rsidR="001168C8" w:rsidRPr="00091E1A" w14:paraId="53E34691" w14:textId="77777777" w:rsidTr="002634A0">
        <w:trPr>
          <w:trHeight w:hRule="exact" w:val="284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</w:tcPr>
          <w:p w14:paraId="50D05464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lang w:eastAsia="en-GB"/>
              </w:rPr>
            </w:pPr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 xml:space="preserve">Brassica </w:t>
            </w:r>
            <w:proofErr w:type="spellStart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>napu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3427417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76C888D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9BF35CE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77FFC98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40A4E7A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A717072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CF37BE3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3E48F53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25B5784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539402B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05F6399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67CC456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B851CB1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CAA791C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2F4F39A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A3218EA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EF284CD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8DD845E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52BC01A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14:paraId="7A755087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019F35E5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091E1A">
              <w:rPr>
                <w:rFonts w:ascii="Times New Roman" w:hAnsi="Times New Roman"/>
                <w:color w:val="000000"/>
                <w:lang w:eastAsia="en-GB"/>
              </w:rPr>
              <w:t>1</w:t>
            </w:r>
          </w:p>
        </w:tc>
      </w:tr>
      <w:tr w:rsidR="001168C8" w:rsidRPr="00091E1A" w14:paraId="5B322D84" w14:textId="77777777" w:rsidTr="002634A0">
        <w:trPr>
          <w:trHeight w:hRule="exact" w:val="284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</w:tcPr>
          <w:p w14:paraId="5117013E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 xml:space="preserve">Brassica </w:t>
            </w:r>
            <w:r w:rsidRPr="00091E1A">
              <w:rPr>
                <w:rFonts w:ascii="Times New Roman" w:hAnsi="Times New Roman"/>
                <w:color w:val="000000"/>
                <w:lang w:eastAsia="en-GB"/>
              </w:rPr>
              <w:t>sp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A978149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147BE97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8675E14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090FA16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4D6E926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3BB1166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A97518B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A201305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B867244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FDA9788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FF42DED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59297C4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3D51CA9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1B94CCC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CC3F9EF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5583F23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57AD831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4C4854C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23AA8F9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14:paraId="0F7135BF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05279956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091E1A">
              <w:rPr>
                <w:rFonts w:ascii="Times New Roman" w:hAnsi="Times New Roman"/>
                <w:color w:val="000000"/>
                <w:lang w:eastAsia="en-GB"/>
              </w:rPr>
              <w:t>1</w:t>
            </w:r>
          </w:p>
        </w:tc>
      </w:tr>
      <w:tr w:rsidR="001168C8" w:rsidRPr="00091E1A" w14:paraId="053592BB" w14:textId="77777777" w:rsidTr="002634A0">
        <w:trPr>
          <w:trHeight w:hRule="exact" w:val="284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</w:tcPr>
          <w:p w14:paraId="2F09006A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 xml:space="preserve">Brassica </w:t>
            </w:r>
            <w:r w:rsidRPr="00091E1A">
              <w:rPr>
                <w:rFonts w:ascii="Times New Roman" w:hAnsi="Times New Roman"/>
                <w:color w:val="000000"/>
                <w:lang w:eastAsia="en-GB"/>
              </w:rPr>
              <w:t>sp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761A5B9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81F5B0F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5F538C5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B8FD41A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7C8D112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E098166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DB5E213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5AEB957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B08E831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FC0725F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4F086CB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A70033F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6395823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0F6FECD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E99A7E9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7CB5A49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F5349D2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943CE53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94F1DDC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14:paraId="0B3938AC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2D3FD75B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091E1A">
              <w:rPr>
                <w:rFonts w:ascii="Times New Roman" w:hAnsi="Times New Roman"/>
                <w:color w:val="000000"/>
                <w:lang w:eastAsia="en-GB"/>
              </w:rPr>
              <w:t>1</w:t>
            </w:r>
          </w:p>
        </w:tc>
      </w:tr>
      <w:tr w:rsidR="001168C8" w:rsidRPr="00091E1A" w14:paraId="58F636F4" w14:textId="77777777" w:rsidTr="002634A0">
        <w:trPr>
          <w:trHeight w:hRule="exact" w:val="284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</w:tcPr>
          <w:p w14:paraId="734ACD26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lang w:eastAsia="en-GB"/>
              </w:rPr>
            </w:pPr>
            <w:proofErr w:type="spellStart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>Buddleja</w:t>
            </w:r>
            <w:proofErr w:type="spellEnd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>davidii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7AD1402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5E54519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798CF03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C4A7464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F5FF30D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EFC0194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4D56C07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A9DF32E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886ECBF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B354EB4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71917C5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8B1CC3D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7F51AAC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10D2282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FF1AFE4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5F58F6C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88C1B06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1F56129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D9D53A3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14:paraId="279E63B7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0264329C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091E1A">
              <w:rPr>
                <w:rFonts w:ascii="Times New Roman" w:hAnsi="Times New Roman"/>
                <w:color w:val="000000"/>
                <w:lang w:eastAsia="en-GB"/>
              </w:rPr>
              <w:t>4</w:t>
            </w:r>
          </w:p>
        </w:tc>
      </w:tr>
      <w:tr w:rsidR="001168C8" w:rsidRPr="00091E1A" w14:paraId="7C430622" w14:textId="77777777" w:rsidTr="002634A0">
        <w:trPr>
          <w:trHeight w:hRule="exact" w:val="284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</w:tcPr>
          <w:p w14:paraId="78A715E4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Cs/>
                <w:color w:val="000000"/>
                <w:lang w:eastAsia="en-GB"/>
              </w:rPr>
            </w:pPr>
            <w:proofErr w:type="spellStart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>Calystegia</w:t>
            </w:r>
            <w:proofErr w:type="spellEnd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>sepium</w:t>
            </w:r>
            <w:proofErr w:type="spellEnd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 xml:space="preserve"> </w:t>
            </w:r>
            <w:r w:rsidRPr="00091E1A">
              <w:rPr>
                <w:rFonts w:ascii="Times New Roman" w:hAnsi="Times New Roman"/>
                <w:iCs/>
                <w:color w:val="000000"/>
                <w:lang w:eastAsia="en-GB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CFFC836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BB0872D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E3E8EBA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0F67D6A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B36317C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915440D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FE0970A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60F3F43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1FAC502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C64A521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C1FE72A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EF3F99F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0BC078D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87A8E4E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0B21743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B331F69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348D039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B68C7D1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DC65DBE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14:paraId="5E071112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5026D194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091E1A">
              <w:rPr>
                <w:rFonts w:ascii="Times New Roman" w:hAnsi="Times New Roman"/>
                <w:color w:val="000000"/>
                <w:lang w:eastAsia="en-GB"/>
              </w:rPr>
              <w:t>13</w:t>
            </w:r>
          </w:p>
        </w:tc>
      </w:tr>
      <w:tr w:rsidR="001168C8" w:rsidRPr="00091E1A" w14:paraId="03E6B829" w14:textId="77777777" w:rsidTr="002634A0">
        <w:trPr>
          <w:trHeight w:hRule="exact" w:val="284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</w:tcPr>
          <w:p w14:paraId="324F51B8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lang w:eastAsia="en-GB"/>
              </w:rPr>
            </w:pPr>
            <w:proofErr w:type="spellStart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>Capsella</w:t>
            </w:r>
            <w:proofErr w:type="spellEnd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 xml:space="preserve"> bursa-</w:t>
            </w:r>
            <w:proofErr w:type="spellStart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>pastoris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7FED3FD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6176A12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B4D3A95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CCD64AE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E9C5F78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0076CE3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7E928B1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6CADB2D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F473520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9CDD60E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899B13A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B30C541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90C1786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FEF190B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2A078AB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141D80A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609E003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3E39E8B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E4610F7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14:paraId="21059EBC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6FA76551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091E1A">
              <w:rPr>
                <w:rFonts w:ascii="Times New Roman" w:hAnsi="Times New Roman"/>
                <w:color w:val="000000"/>
                <w:lang w:eastAsia="en-GB"/>
              </w:rPr>
              <w:t>4</w:t>
            </w:r>
          </w:p>
        </w:tc>
      </w:tr>
      <w:tr w:rsidR="001168C8" w:rsidRPr="00091E1A" w14:paraId="7104746D" w14:textId="77777777" w:rsidTr="002634A0">
        <w:trPr>
          <w:trHeight w:hRule="exact" w:val="284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</w:tcPr>
          <w:p w14:paraId="4533A761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lang w:eastAsia="en-GB"/>
              </w:rPr>
            </w:pPr>
            <w:proofErr w:type="spellStart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>Centaurea</w:t>
            </w:r>
            <w:proofErr w:type="spellEnd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>nigra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9A90DB3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57F8796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8814D1F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37890F9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35EA42E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0CD5F24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1C7A73E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367D415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1400C4F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1251502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6A3AD31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03804DE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01FB136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ADE2222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6D05110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0C29D11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5106F3E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2885DBC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480E8B0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14:paraId="006B774A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35CC1312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091E1A">
              <w:rPr>
                <w:rFonts w:ascii="Times New Roman" w:hAnsi="Times New Roman"/>
                <w:color w:val="000000"/>
                <w:lang w:eastAsia="en-GB"/>
              </w:rPr>
              <w:t>3</w:t>
            </w:r>
          </w:p>
        </w:tc>
      </w:tr>
      <w:tr w:rsidR="001168C8" w:rsidRPr="00091E1A" w14:paraId="24A89A86" w14:textId="77777777" w:rsidTr="002634A0">
        <w:trPr>
          <w:trHeight w:hRule="exact" w:val="284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</w:tcPr>
          <w:p w14:paraId="52F36B90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lang w:eastAsia="en-GB"/>
              </w:rPr>
            </w:pPr>
            <w:proofErr w:type="spellStart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>Chamerion</w:t>
            </w:r>
            <w:proofErr w:type="spellEnd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>angustifolium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F7257CA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09ED07A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7B0A7F9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F28B228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74772F0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B1122D4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B71D6FD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95175AF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51CA93E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795943A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06453B4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3EC0A0A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149FFF8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EED9ADF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C5B2551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FB37920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33AC5A0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0BC4E7D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31BD033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14:paraId="0D0F169D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16E32FAC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091E1A">
              <w:rPr>
                <w:rFonts w:ascii="Times New Roman" w:hAnsi="Times New Roman"/>
                <w:color w:val="000000"/>
                <w:lang w:eastAsia="en-GB"/>
              </w:rPr>
              <w:t>2</w:t>
            </w:r>
          </w:p>
        </w:tc>
      </w:tr>
      <w:tr w:rsidR="001168C8" w:rsidRPr="00091E1A" w14:paraId="18A209CD" w14:textId="77777777" w:rsidTr="002634A0">
        <w:trPr>
          <w:trHeight w:hRule="exact" w:val="284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</w:tcPr>
          <w:p w14:paraId="733CD3A1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lang w:eastAsia="en-GB"/>
              </w:rPr>
            </w:pPr>
            <w:proofErr w:type="spellStart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>Circaea</w:t>
            </w:r>
            <w:proofErr w:type="spellEnd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>lutetiana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F8FB63B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74EE141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8246324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6FC1E76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1299285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2E6E99B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F9CD1B9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E268E0F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824A5D9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0FB4BD9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399B1C0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A44FE92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3E70F90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24CF011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CA26D41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E462F7B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5985C7F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12153AD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693B7A9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14:paraId="1BF9C7DB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5874EC82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091E1A">
              <w:rPr>
                <w:rFonts w:ascii="Times New Roman" w:hAnsi="Times New Roman"/>
                <w:color w:val="000000"/>
                <w:lang w:eastAsia="en-GB"/>
              </w:rPr>
              <w:t>7</w:t>
            </w:r>
          </w:p>
        </w:tc>
      </w:tr>
      <w:tr w:rsidR="001168C8" w:rsidRPr="00091E1A" w14:paraId="674B92F9" w14:textId="77777777" w:rsidTr="002634A0">
        <w:trPr>
          <w:trHeight w:hRule="exact" w:val="284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</w:tcPr>
          <w:p w14:paraId="1B5EB765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lang w:eastAsia="en-GB"/>
              </w:rPr>
            </w:pPr>
            <w:proofErr w:type="spellStart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>Cirsium</w:t>
            </w:r>
            <w:proofErr w:type="spellEnd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>arvense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BAE60D4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BC57544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13079C9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BBCE3D2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87CB3ED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30F4D43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D13C5B9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A9547DD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BF2B44A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8FB4DE7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BE87AA7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0B60313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1A0E8C4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50E5A3A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2A857A8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F37BA26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7ED0FDB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C862C69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262888C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14:paraId="191D1284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0B5C1984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091E1A">
              <w:rPr>
                <w:rFonts w:ascii="Times New Roman" w:hAnsi="Times New Roman"/>
                <w:color w:val="000000"/>
                <w:lang w:eastAsia="en-GB"/>
              </w:rPr>
              <w:t>11</w:t>
            </w:r>
          </w:p>
        </w:tc>
      </w:tr>
      <w:tr w:rsidR="001168C8" w:rsidRPr="00091E1A" w14:paraId="1B8C62BD" w14:textId="77777777" w:rsidTr="002634A0">
        <w:trPr>
          <w:trHeight w:hRule="exact" w:val="284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</w:tcPr>
          <w:p w14:paraId="5952593C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lang w:eastAsia="en-GB"/>
              </w:rPr>
            </w:pPr>
            <w:proofErr w:type="spellStart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>Cirsium</w:t>
            </w:r>
            <w:proofErr w:type="spellEnd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>palustre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7363986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649A4A5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23E150C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2BA55A9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175083E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1C9EFD0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B01EEBA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43052A0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CDEA41D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44A93CC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C14D9D7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6F5FA0D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586A29C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9190501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FE1B209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077BF5D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CF5202F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2E09D43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DFE0CA6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14:paraId="76381910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61267611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091E1A">
              <w:rPr>
                <w:rFonts w:ascii="Times New Roman" w:hAnsi="Times New Roman"/>
                <w:color w:val="000000"/>
                <w:lang w:eastAsia="en-GB"/>
              </w:rPr>
              <w:t>2</w:t>
            </w:r>
          </w:p>
        </w:tc>
      </w:tr>
      <w:tr w:rsidR="001168C8" w:rsidRPr="00091E1A" w14:paraId="2BE6FA1F" w14:textId="77777777" w:rsidTr="002634A0">
        <w:trPr>
          <w:trHeight w:hRule="exact" w:val="284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</w:tcPr>
          <w:p w14:paraId="73B4AA19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lang w:eastAsia="en-GB"/>
              </w:rPr>
            </w:pPr>
            <w:proofErr w:type="spellStart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>Cirsium</w:t>
            </w:r>
            <w:proofErr w:type="spellEnd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>vulgare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4EE7F2F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C9222E2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D513F33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0F24E30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AAE45ED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ABD81AC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32469FF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7030C30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AF78240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44CB1FC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D54D721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ACDEAE0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8B85DB4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3EFA36D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B5D48B1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4BA7BB3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1287437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7FF5B4A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A5E02A5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14:paraId="139848D7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542F0BDD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091E1A">
              <w:rPr>
                <w:rFonts w:ascii="Times New Roman" w:hAnsi="Times New Roman"/>
                <w:color w:val="000000"/>
                <w:lang w:eastAsia="en-GB"/>
              </w:rPr>
              <w:t>3</w:t>
            </w:r>
          </w:p>
        </w:tc>
      </w:tr>
      <w:tr w:rsidR="001168C8" w:rsidRPr="00091E1A" w14:paraId="59CA3FD0" w14:textId="77777777" w:rsidTr="002634A0">
        <w:trPr>
          <w:trHeight w:hRule="exact" w:val="284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</w:tcPr>
          <w:p w14:paraId="5716531F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lang w:eastAsia="en-GB"/>
              </w:rPr>
            </w:pPr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 xml:space="preserve">Clematis </w:t>
            </w:r>
            <w:proofErr w:type="spellStart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>vitalba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E7FC0A1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60D9756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2739695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764B1E4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D09308D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49857F5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3731777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157F251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5F7EF35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3A09FBE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41D0D8B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99D7F50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A29F688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6E38A68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241B12B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D367BFC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E3F69AF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1C63138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B5B1898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14:paraId="30CB6499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05DF1235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091E1A">
              <w:rPr>
                <w:rFonts w:ascii="Times New Roman" w:hAnsi="Times New Roman"/>
                <w:color w:val="000000"/>
                <w:lang w:eastAsia="en-GB"/>
              </w:rPr>
              <w:t>6</w:t>
            </w:r>
          </w:p>
        </w:tc>
      </w:tr>
      <w:tr w:rsidR="001168C8" w:rsidRPr="00091E1A" w14:paraId="0868E044" w14:textId="77777777" w:rsidTr="002634A0">
        <w:trPr>
          <w:trHeight w:hRule="exact" w:val="284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</w:tcPr>
          <w:p w14:paraId="3EFEF01F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lang w:eastAsia="en-GB"/>
              </w:rPr>
            </w:pPr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 xml:space="preserve">Convolvulus </w:t>
            </w:r>
            <w:proofErr w:type="spellStart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>arvensis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54E9BC5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3BAAB7C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B51827F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10822CC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02BABE0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66D79F4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0EC6DB7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939EAC9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DF0EAAC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E67B788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BF89761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AD415D7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556BC63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B85EF4B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C39D51C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1B143DF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885C4C3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EDA4554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6A29537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14:paraId="76430F75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05B4E95A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091E1A">
              <w:rPr>
                <w:rFonts w:ascii="Times New Roman" w:hAnsi="Times New Roman"/>
                <w:color w:val="000000"/>
                <w:lang w:eastAsia="en-GB"/>
              </w:rPr>
              <w:t>1</w:t>
            </w:r>
          </w:p>
        </w:tc>
      </w:tr>
      <w:tr w:rsidR="001168C8" w:rsidRPr="00091E1A" w14:paraId="7003C936" w14:textId="77777777" w:rsidTr="002634A0">
        <w:trPr>
          <w:trHeight w:hRule="exact" w:val="284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</w:tcPr>
          <w:p w14:paraId="3A703784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lang w:eastAsia="en-GB"/>
              </w:rPr>
            </w:pPr>
            <w:proofErr w:type="spellStart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>Dipsacus</w:t>
            </w:r>
            <w:proofErr w:type="spellEnd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>fullonum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E0EA03C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2262379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C2B8E3B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DFC4CE5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31EB067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B6236A2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1D6CF2D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8D6C199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1CDD2AB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017938E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3849996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104E8A9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45E54B7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1E4C899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0F06BEF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269A9ED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AA888B8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E91C75A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9997D45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14:paraId="70679508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50CD535C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091E1A">
              <w:rPr>
                <w:rFonts w:ascii="Times New Roman" w:hAnsi="Times New Roman"/>
                <w:color w:val="000000"/>
                <w:lang w:eastAsia="en-GB"/>
              </w:rPr>
              <w:t>1</w:t>
            </w:r>
          </w:p>
        </w:tc>
      </w:tr>
      <w:tr w:rsidR="001168C8" w:rsidRPr="00091E1A" w14:paraId="6D26E960" w14:textId="77777777" w:rsidTr="002634A0">
        <w:trPr>
          <w:trHeight w:hRule="exact" w:val="284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</w:tcPr>
          <w:p w14:paraId="5C4AFFD2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lang w:eastAsia="en-GB"/>
              </w:rPr>
            </w:pPr>
            <w:proofErr w:type="spellStart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>Dipsacus</w:t>
            </w:r>
            <w:proofErr w:type="spellEnd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>pilosus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4450803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7512412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EE19D3B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059C057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E34B6A0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74EFCFA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C4BEF8B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831708C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BB7AEE3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0BCF009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B51849B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158E130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9C3AEB9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312E991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7972AE7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D55C7D8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EE080D6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5BB63A4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0EA5282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14:paraId="786C2D73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69188804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</w:p>
        </w:tc>
      </w:tr>
      <w:tr w:rsidR="001168C8" w:rsidRPr="00091E1A" w14:paraId="51BE0107" w14:textId="77777777" w:rsidTr="002634A0">
        <w:trPr>
          <w:trHeight w:hRule="exact" w:val="284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</w:tcPr>
          <w:p w14:paraId="08D4059C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lang w:eastAsia="en-GB"/>
              </w:rPr>
            </w:pPr>
            <w:proofErr w:type="spellStart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>Epilobium</w:t>
            </w:r>
            <w:proofErr w:type="spellEnd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>hirsutum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8E7DD5B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223C1EE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0D38115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D0BD042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941455A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80E4B37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7683554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3D2A1C6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294DCA1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3E0F310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7D9A034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2E3BA3E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56C9DB5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2EB2A01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2B765DE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0CBD902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750CFCF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24106E0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3B19A13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14:paraId="7F70B333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2197A5BD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091E1A">
              <w:rPr>
                <w:rFonts w:ascii="Times New Roman" w:hAnsi="Times New Roman"/>
                <w:color w:val="000000"/>
                <w:lang w:eastAsia="en-GB"/>
              </w:rPr>
              <w:t>15</w:t>
            </w:r>
          </w:p>
        </w:tc>
      </w:tr>
      <w:tr w:rsidR="001168C8" w:rsidRPr="00091E1A" w14:paraId="44A87862" w14:textId="77777777" w:rsidTr="002634A0">
        <w:trPr>
          <w:trHeight w:hRule="exact" w:val="284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</w:tcPr>
          <w:p w14:paraId="013A3A52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lang w:eastAsia="en-GB"/>
              </w:rPr>
            </w:pPr>
            <w:proofErr w:type="spellStart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>Epilobium</w:t>
            </w:r>
            <w:proofErr w:type="spellEnd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>montanum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1DC07EC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128C20C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3A93F7A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EF5303E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F489D5A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FC975EF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EBE55C5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6ED61D4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BCEADDA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2F041A3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612E1F5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D734261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9C65CEE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9E7DA32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EAA91CD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0A80C96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9F7A94B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D264AB4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10CDEE4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14:paraId="25CFA247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29914247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091E1A">
              <w:rPr>
                <w:rFonts w:ascii="Times New Roman" w:hAnsi="Times New Roman"/>
                <w:color w:val="000000"/>
                <w:lang w:eastAsia="en-GB"/>
              </w:rPr>
              <w:t>2</w:t>
            </w:r>
          </w:p>
        </w:tc>
      </w:tr>
      <w:tr w:rsidR="001168C8" w:rsidRPr="00091E1A" w14:paraId="4879F917" w14:textId="77777777" w:rsidTr="002634A0">
        <w:trPr>
          <w:trHeight w:hRule="exact" w:val="284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</w:tcPr>
          <w:p w14:paraId="0E1F123C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lang w:eastAsia="en-GB"/>
              </w:rPr>
            </w:pPr>
            <w:proofErr w:type="spellStart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lastRenderedPageBreak/>
              <w:t>Epilobium</w:t>
            </w:r>
            <w:proofErr w:type="spellEnd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>parviflorum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90B37F9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E6F43CB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D8891A6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B484B0B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F73D89C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A49BD01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9E48B27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FBB556B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0C8EC8C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727884E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2A5032F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F77FCAA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924D063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45B3C81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B2D1932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C2C8894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3806185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F29F74B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800D921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14:paraId="63969B81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23D89FDF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091E1A">
              <w:rPr>
                <w:rFonts w:ascii="Times New Roman" w:hAnsi="Times New Roman"/>
                <w:color w:val="000000"/>
                <w:lang w:eastAsia="en-GB"/>
              </w:rPr>
              <w:t>2</w:t>
            </w:r>
          </w:p>
        </w:tc>
      </w:tr>
      <w:tr w:rsidR="001168C8" w:rsidRPr="00091E1A" w14:paraId="49FB798A" w14:textId="77777777" w:rsidTr="002634A0">
        <w:trPr>
          <w:trHeight w:hRule="exact" w:val="284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</w:tcPr>
          <w:p w14:paraId="0A55C159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lang w:eastAsia="en-GB"/>
              </w:rPr>
            </w:pPr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 xml:space="preserve">Eupatorium </w:t>
            </w:r>
            <w:proofErr w:type="spellStart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>cannabium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6E72C95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DA5FAEA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397B1FC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D93D542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B690E1A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84F0671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AB6CE6D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21A2056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F575CEF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595008F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0434F96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150D49B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4F9111C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2121605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AE39628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8045C4A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A55621F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8A1ED91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723B741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14:paraId="103A21D1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2130034E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091E1A">
              <w:rPr>
                <w:rFonts w:ascii="Times New Roman" w:hAnsi="Times New Roman"/>
                <w:color w:val="000000"/>
                <w:lang w:eastAsia="en-GB"/>
              </w:rPr>
              <w:t>2</w:t>
            </w:r>
          </w:p>
        </w:tc>
      </w:tr>
      <w:tr w:rsidR="001168C8" w:rsidRPr="00091E1A" w14:paraId="1E22D3C9" w14:textId="77777777" w:rsidTr="002634A0">
        <w:trPr>
          <w:trHeight w:hRule="exact" w:val="284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</w:tcPr>
          <w:p w14:paraId="4F72716F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lang w:eastAsia="en-GB"/>
              </w:rPr>
            </w:pPr>
            <w:proofErr w:type="spellStart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>Filipendula</w:t>
            </w:r>
            <w:proofErr w:type="spellEnd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>ulmaria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476820B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167CE38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65EF551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3F5D609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920B953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7725323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7EC2DA6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A9FFB2C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6736D80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53C88EB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E5D426F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ACA9CD3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9EF3846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94EA54D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9286CF0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EE81797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8DDE4FC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3A644F4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CB02153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14:paraId="6BFB6170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25D6024C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091E1A">
              <w:rPr>
                <w:rFonts w:ascii="Times New Roman" w:hAnsi="Times New Roman"/>
                <w:color w:val="000000"/>
                <w:lang w:eastAsia="en-GB"/>
              </w:rPr>
              <w:t>1</w:t>
            </w:r>
          </w:p>
        </w:tc>
      </w:tr>
      <w:tr w:rsidR="001168C8" w:rsidRPr="00091E1A" w14:paraId="03C153E8" w14:textId="77777777" w:rsidTr="002634A0">
        <w:trPr>
          <w:trHeight w:hRule="exact" w:val="284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</w:tcPr>
          <w:p w14:paraId="39238602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lang w:eastAsia="en-GB"/>
              </w:rPr>
            </w:pPr>
            <w:proofErr w:type="spellStart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>Galium</w:t>
            </w:r>
            <w:proofErr w:type="spellEnd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>aparine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2D8D937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411C854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93F24F1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6791714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E7738D3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ECBD956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D5D7430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53F14E7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011B5FC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27F7D1B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FEF58B1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C2A36B9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A82286E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E55D9E8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E9559DF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2A58984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3996E10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0201EE1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B4D40A7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14:paraId="0DB6393D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22BE90AF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091E1A">
              <w:rPr>
                <w:rFonts w:ascii="Times New Roman" w:hAnsi="Times New Roman"/>
                <w:color w:val="000000"/>
                <w:lang w:eastAsia="en-GB"/>
              </w:rPr>
              <w:t>3</w:t>
            </w:r>
          </w:p>
        </w:tc>
      </w:tr>
      <w:tr w:rsidR="001168C8" w:rsidRPr="00091E1A" w14:paraId="364C3C43" w14:textId="77777777" w:rsidTr="002634A0">
        <w:trPr>
          <w:trHeight w:hRule="exact" w:val="284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</w:tcPr>
          <w:p w14:paraId="2ABCA5F4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lang w:eastAsia="en-GB"/>
              </w:rPr>
            </w:pPr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 xml:space="preserve">Geranium </w:t>
            </w:r>
            <w:proofErr w:type="spellStart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>columbinum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2373DBC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C4822B3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667F8DB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DC2BC81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2C67DA0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3CE3805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947E9F1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6E67906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2BDB70B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323EF00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49489D8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179222C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F20D1BF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91B451B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63709E8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883CEBE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39F111C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86040F3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FA8AC0D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14:paraId="14DD5FA4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0BAAE628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091E1A">
              <w:rPr>
                <w:rFonts w:ascii="Times New Roman" w:hAnsi="Times New Roman"/>
                <w:color w:val="000000"/>
                <w:lang w:eastAsia="en-GB"/>
              </w:rPr>
              <w:t>1</w:t>
            </w:r>
          </w:p>
        </w:tc>
      </w:tr>
      <w:tr w:rsidR="001168C8" w:rsidRPr="00091E1A" w14:paraId="11D565A9" w14:textId="77777777" w:rsidTr="002634A0">
        <w:trPr>
          <w:trHeight w:hRule="exact" w:val="284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</w:tcPr>
          <w:p w14:paraId="25B0A4DE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lang w:eastAsia="en-GB"/>
              </w:rPr>
            </w:pPr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 xml:space="preserve">Geranium </w:t>
            </w:r>
            <w:proofErr w:type="spellStart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>robertianum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4B199EA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C6A6181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82B4DE2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0579D8A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C4360B8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FE2456A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68DE22E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C2ABD21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EA65A39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EE04899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D4DF438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29ECBA2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0F6BDAD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4D755B1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3FF287D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EC11E4D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1B4301D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8A68E98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8B930B0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14:paraId="238DB71E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0EB6B1F3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091E1A">
              <w:rPr>
                <w:rFonts w:ascii="Times New Roman" w:hAnsi="Times New Roman"/>
                <w:color w:val="000000"/>
                <w:lang w:eastAsia="en-GB"/>
              </w:rPr>
              <w:t>4</w:t>
            </w:r>
          </w:p>
        </w:tc>
      </w:tr>
      <w:tr w:rsidR="001168C8" w:rsidRPr="00091E1A" w14:paraId="2CF0DCCE" w14:textId="77777777" w:rsidTr="002634A0">
        <w:trPr>
          <w:trHeight w:hRule="exact" w:val="284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</w:tcPr>
          <w:p w14:paraId="42A9C894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lang w:eastAsia="en-GB"/>
              </w:rPr>
            </w:pPr>
            <w:proofErr w:type="spellStart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>Geum</w:t>
            </w:r>
            <w:proofErr w:type="spellEnd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>urbanum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680BAD9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38CCB96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B6AE82D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F59C00A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1293A97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5B98F8C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AC4956C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2A5267B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4C1F2C8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F8BC20B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F9FDC3C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2D0EB80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3E7512A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C216C8F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94E7B8C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2E67C47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F3AA881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85F2851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59A81E4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14:paraId="2375F932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7FE5C62E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091E1A">
              <w:rPr>
                <w:rFonts w:ascii="Times New Roman" w:hAnsi="Times New Roman"/>
                <w:color w:val="000000"/>
                <w:lang w:eastAsia="en-GB"/>
              </w:rPr>
              <w:t>7</w:t>
            </w:r>
          </w:p>
        </w:tc>
      </w:tr>
      <w:tr w:rsidR="001168C8" w:rsidRPr="00091E1A" w14:paraId="1335BF50" w14:textId="77777777" w:rsidTr="002634A0">
        <w:trPr>
          <w:trHeight w:hRule="exact" w:val="284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</w:tcPr>
          <w:p w14:paraId="2F539BAF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lang w:eastAsia="en-GB"/>
              </w:rPr>
            </w:pPr>
            <w:proofErr w:type="spellStart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>Heracleum</w:t>
            </w:r>
            <w:proofErr w:type="spellEnd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>sphondylium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588620A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C25EED3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64802A5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39A66A7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5611865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8F19AC0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7CAC390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8BD696A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581FC3F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6B6D694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F52AF80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223A322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C361CD4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2FCC3CF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5F0D164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29DA01A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413D6D2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824F3CF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CAA048C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14:paraId="717D391C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6C04E799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091E1A">
              <w:rPr>
                <w:rFonts w:ascii="Times New Roman" w:hAnsi="Times New Roman"/>
                <w:color w:val="000000"/>
                <w:lang w:eastAsia="en-GB"/>
              </w:rPr>
              <w:t>12</w:t>
            </w:r>
          </w:p>
        </w:tc>
      </w:tr>
      <w:tr w:rsidR="001168C8" w:rsidRPr="00091E1A" w14:paraId="4EC7F9CF" w14:textId="77777777" w:rsidTr="002634A0">
        <w:trPr>
          <w:trHeight w:hRule="exact" w:val="284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</w:tcPr>
          <w:p w14:paraId="0FF914BE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lang w:eastAsia="en-GB"/>
              </w:rPr>
            </w:pPr>
            <w:proofErr w:type="spellStart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>Hypericum</w:t>
            </w:r>
            <w:proofErr w:type="spellEnd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>tetrapterum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19D64BC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E2E6479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4D1708B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1D73E43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97C9243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B041357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666EC3D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581AEEA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B1FF6D0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44C5F0E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0E77F98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C16A616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BEE78DA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69F1B64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0EA76C9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DDBE458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7D3F064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8B9FFE0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299FC28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14:paraId="486B64D2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5B07A168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091E1A">
              <w:rPr>
                <w:rFonts w:ascii="Times New Roman" w:hAnsi="Times New Roman"/>
                <w:color w:val="000000"/>
                <w:lang w:eastAsia="en-GB"/>
              </w:rPr>
              <w:t>1</w:t>
            </w:r>
          </w:p>
        </w:tc>
      </w:tr>
      <w:tr w:rsidR="001168C8" w:rsidRPr="00091E1A" w14:paraId="16002FD7" w14:textId="77777777" w:rsidTr="002634A0">
        <w:trPr>
          <w:trHeight w:hRule="exact" w:val="284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</w:tcPr>
          <w:p w14:paraId="68C74AAC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lang w:eastAsia="en-GB"/>
              </w:rPr>
            </w:pPr>
            <w:proofErr w:type="spellStart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>Hypochaeris</w:t>
            </w:r>
            <w:proofErr w:type="spellEnd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>radicata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0888578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0753664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BB48673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796C7BD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E796EF6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3A289EA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D91B8D6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A6CD9FD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CF37649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30D8AE9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996F5EB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F651A27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4A92595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8138FAF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17BFC27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C8513E5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8592D14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0233FE5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356EFC3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14:paraId="2938CED4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03635D55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091E1A">
              <w:rPr>
                <w:rFonts w:ascii="Times New Roman" w:hAnsi="Times New Roman"/>
                <w:color w:val="000000"/>
                <w:lang w:eastAsia="en-GB"/>
              </w:rPr>
              <w:t>7</w:t>
            </w:r>
          </w:p>
        </w:tc>
      </w:tr>
      <w:tr w:rsidR="001168C8" w:rsidRPr="00091E1A" w14:paraId="15EB4D52" w14:textId="77777777" w:rsidTr="002634A0">
        <w:trPr>
          <w:trHeight w:hRule="exact" w:val="284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</w:tcPr>
          <w:p w14:paraId="20381A28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lang w:eastAsia="en-GB"/>
              </w:rPr>
            </w:pPr>
            <w:proofErr w:type="spellStart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>Lamium</w:t>
            </w:r>
            <w:proofErr w:type="spellEnd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 xml:space="preserve"> album</w:t>
            </w:r>
            <w:r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3503C36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822A8A0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4ABE721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1CEB123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16E3E84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D612DA3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4209E54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266EDBD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1BB0A62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F8A1736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FA959A5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EE0DF6B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3E7C27E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D1D4592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702DE28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411A8DB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487AB01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3B83037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C1E625C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14:paraId="54B0159F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023A696E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091E1A">
              <w:rPr>
                <w:rFonts w:ascii="Times New Roman" w:hAnsi="Times New Roman"/>
                <w:color w:val="000000"/>
                <w:lang w:eastAsia="en-GB"/>
              </w:rPr>
              <w:t>3</w:t>
            </w:r>
          </w:p>
        </w:tc>
      </w:tr>
      <w:tr w:rsidR="001168C8" w:rsidRPr="00091E1A" w14:paraId="753E6A08" w14:textId="77777777" w:rsidTr="002634A0">
        <w:trPr>
          <w:trHeight w:hRule="exact" w:val="284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</w:tcPr>
          <w:p w14:paraId="7F020AA5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Cs/>
                <w:color w:val="000000"/>
                <w:lang w:eastAsia="en-GB"/>
              </w:rPr>
            </w:pPr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 xml:space="preserve">Lantana </w:t>
            </w:r>
            <w:proofErr w:type="spellStart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>camara</w:t>
            </w:r>
            <w:proofErr w:type="spellEnd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 xml:space="preserve"> </w:t>
            </w:r>
            <w:r w:rsidRPr="00091E1A">
              <w:rPr>
                <w:rFonts w:ascii="Times New Roman" w:hAnsi="Times New Roman"/>
                <w:iCs/>
                <w:color w:val="000000"/>
                <w:lang w:eastAsia="en-GB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C5F5434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02E16E6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3313E63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33324B8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C148EFE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BBE928B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908CA79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14C2DB1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281BFCF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6A8403D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FB54E69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98DDB5A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224D0EF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9700E02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AD62A82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5299785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7A67812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8593191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0CF583A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14:paraId="4D7866A9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1F074713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091E1A">
              <w:rPr>
                <w:rFonts w:ascii="Times New Roman" w:hAnsi="Times New Roman"/>
                <w:color w:val="000000"/>
                <w:lang w:eastAsia="en-GB"/>
              </w:rPr>
              <w:t>1</w:t>
            </w:r>
          </w:p>
        </w:tc>
      </w:tr>
      <w:tr w:rsidR="001168C8" w:rsidRPr="00091E1A" w14:paraId="29DC748A" w14:textId="77777777" w:rsidTr="002634A0">
        <w:trPr>
          <w:trHeight w:hRule="exact" w:val="284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</w:tcPr>
          <w:p w14:paraId="7676B5B4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lang w:eastAsia="en-GB"/>
              </w:rPr>
            </w:pPr>
            <w:proofErr w:type="spellStart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>Lapsana</w:t>
            </w:r>
            <w:proofErr w:type="spellEnd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>communis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325C3E2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AD89AEF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2BC7089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235E39B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8696EC1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FCAAA7F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CFB8F72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9BAE2EE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1A0881F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692E7EE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CD840B2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F36BF16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24D8156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267B1FC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F23E00B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E56FB7C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9FA96B1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D73EB8E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32065C1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14:paraId="0CEC5550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61919A61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091E1A">
              <w:rPr>
                <w:rFonts w:ascii="Times New Roman" w:hAnsi="Times New Roman"/>
                <w:color w:val="000000"/>
                <w:lang w:eastAsia="en-GB"/>
              </w:rPr>
              <w:t>2</w:t>
            </w:r>
          </w:p>
        </w:tc>
      </w:tr>
      <w:tr w:rsidR="001168C8" w:rsidRPr="00091E1A" w14:paraId="0CAB4E7A" w14:textId="77777777" w:rsidTr="002634A0">
        <w:trPr>
          <w:trHeight w:hRule="exact" w:val="284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</w:tcPr>
          <w:p w14:paraId="096F9F9D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lang w:eastAsia="en-GB"/>
              </w:rPr>
            </w:pPr>
            <w:proofErr w:type="spellStart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>Malva</w:t>
            </w:r>
            <w:proofErr w:type="spellEnd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>sylvestri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A4AF678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8DE286B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DC16E03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0A61419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E5DE6F7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3724A14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290AB86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310E761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A895AD1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26DD0F5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9F5EFFE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B04A477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C261DC1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D505B9D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ED78275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CB4960C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6ED3880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59D874D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75C7806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14:paraId="31758354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043BFED1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091E1A">
              <w:rPr>
                <w:rFonts w:ascii="Times New Roman" w:hAnsi="Times New Roman"/>
                <w:color w:val="000000"/>
                <w:lang w:eastAsia="en-GB"/>
              </w:rPr>
              <w:t>1</w:t>
            </w:r>
          </w:p>
        </w:tc>
      </w:tr>
      <w:tr w:rsidR="001168C8" w:rsidRPr="00091E1A" w14:paraId="0690A16D" w14:textId="77777777" w:rsidTr="002634A0">
        <w:trPr>
          <w:trHeight w:hRule="exact" w:val="284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</w:tcPr>
          <w:p w14:paraId="22EE5ACA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lang w:eastAsia="en-GB"/>
              </w:rPr>
            </w:pPr>
            <w:proofErr w:type="spellStart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>Matricaria</w:t>
            </w:r>
            <w:proofErr w:type="spellEnd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>matricarioides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D1DC143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98C04EC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BA5CCEB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2B31E86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CA6DBA4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844D7B3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413E5EB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A680D77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4D93E55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D39343F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69627E9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985D303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DFCEADD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ACAF2C8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6D0BBF9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0C806B8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4B66A5B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51AF0AA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58F734C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14:paraId="4B472262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02FEDDD3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091E1A">
              <w:rPr>
                <w:rFonts w:ascii="Times New Roman" w:hAnsi="Times New Roman"/>
                <w:color w:val="000000"/>
                <w:lang w:eastAsia="en-GB"/>
              </w:rPr>
              <w:t>5</w:t>
            </w:r>
          </w:p>
        </w:tc>
      </w:tr>
      <w:tr w:rsidR="001168C8" w:rsidRPr="00091E1A" w14:paraId="48E8E8EA" w14:textId="77777777" w:rsidTr="002634A0">
        <w:trPr>
          <w:trHeight w:hRule="exact" w:val="284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</w:tcPr>
          <w:p w14:paraId="758D87CC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lang w:eastAsia="en-GB"/>
              </w:rPr>
            </w:pPr>
            <w:proofErr w:type="spellStart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>Myosoton</w:t>
            </w:r>
            <w:proofErr w:type="spellEnd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>aquaticum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19F8C98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0E178B6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4E0C1A0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D70D2FF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C5B3922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2ABA58C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DFA9751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18BE5C0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EF9E319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38A02BB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097B92C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7A77C91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F628743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1EC0535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690A35D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5D7E9D8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732F31D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8A56BBC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D230116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14:paraId="32ED7126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5A1A9592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091E1A">
              <w:rPr>
                <w:rFonts w:ascii="Times New Roman" w:hAnsi="Times New Roman"/>
                <w:color w:val="000000"/>
                <w:lang w:eastAsia="en-GB"/>
              </w:rPr>
              <w:t>1</w:t>
            </w:r>
          </w:p>
        </w:tc>
      </w:tr>
      <w:tr w:rsidR="001168C8" w:rsidRPr="00091E1A" w14:paraId="0C6CCCD2" w14:textId="77777777" w:rsidTr="002634A0">
        <w:trPr>
          <w:trHeight w:hRule="exact" w:val="284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</w:tcPr>
          <w:p w14:paraId="2A3C41E9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lang w:eastAsia="en-GB"/>
              </w:rPr>
            </w:pPr>
            <w:proofErr w:type="spellStart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>Polygonum</w:t>
            </w:r>
            <w:proofErr w:type="spellEnd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>aviculare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4B94682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2D2D247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CD9BA98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7D83A07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D36EC18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F0C2E7C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16015C1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E2F4442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65A8C31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AC10E89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B579CB4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B234D54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45A623C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A778605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65D28B6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EEF9F1C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9B802F0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3557E24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1D4F375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14:paraId="118CBB2E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5EF587EF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091E1A">
              <w:rPr>
                <w:rFonts w:ascii="Times New Roman" w:hAnsi="Times New Roman"/>
                <w:color w:val="000000"/>
                <w:lang w:eastAsia="en-GB"/>
              </w:rPr>
              <w:t>1</w:t>
            </w:r>
          </w:p>
        </w:tc>
      </w:tr>
      <w:tr w:rsidR="001168C8" w:rsidRPr="00091E1A" w14:paraId="49502400" w14:textId="77777777" w:rsidTr="002634A0">
        <w:trPr>
          <w:trHeight w:hRule="exact" w:val="284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</w:tcPr>
          <w:p w14:paraId="44FA4478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lang w:eastAsia="en-GB"/>
              </w:rPr>
            </w:pPr>
            <w:proofErr w:type="spellStart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>Prunella</w:t>
            </w:r>
            <w:proofErr w:type="spellEnd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 xml:space="preserve"> vulgari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0218191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0746694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C8FF981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A63BD7A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F68D5A7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3D92377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C323DC3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E7817C9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03571D4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D5CBCEF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9C924BE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4937A0B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8BDDCDA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6CE5D66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5E219D3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E059297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6D563A7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35CCB5E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9F2BCD9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14:paraId="7043B9A7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7136405D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091E1A">
              <w:rPr>
                <w:rFonts w:ascii="Times New Roman" w:hAnsi="Times New Roman"/>
                <w:color w:val="000000"/>
                <w:lang w:eastAsia="en-GB"/>
              </w:rPr>
              <w:t>3</w:t>
            </w:r>
          </w:p>
        </w:tc>
      </w:tr>
      <w:tr w:rsidR="001168C8" w:rsidRPr="00091E1A" w14:paraId="1E7314BA" w14:textId="77777777" w:rsidTr="002634A0">
        <w:trPr>
          <w:trHeight w:hRule="exact" w:val="284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</w:tcPr>
          <w:p w14:paraId="2281E35A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lang w:eastAsia="en-GB"/>
              </w:rPr>
            </w:pPr>
            <w:proofErr w:type="spellStart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>Pulicaria</w:t>
            </w:r>
            <w:proofErr w:type="spellEnd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>dysenterica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BFBB4E1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2571CFE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2FFFC7C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1861470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FCADC09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4682CD2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B8C4F2E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0C657D9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4250C42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C53ED29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ABE05AD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6EC9823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D954BD4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38B1167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9279354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E4BE179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0159E46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865A990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F26D3BF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14:paraId="0F964FCF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148070C6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091E1A">
              <w:rPr>
                <w:rFonts w:ascii="Times New Roman" w:hAnsi="Times New Roman"/>
                <w:color w:val="000000"/>
                <w:lang w:eastAsia="en-GB"/>
              </w:rPr>
              <w:t>1</w:t>
            </w:r>
          </w:p>
        </w:tc>
      </w:tr>
      <w:tr w:rsidR="001168C8" w:rsidRPr="00091E1A" w14:paraId="07B7D4B8" w14:textId="77777777" w:rsidTr="002634A0">
        <w:trPr>
          <w:trHeight w:hRule="exact" w:val="284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</w:tcPr>
          <w:p w14:paraId="3FEEF145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lang w:eastAsia="en-GB"/>
              </w:rPr>
            </w:pPr>
            <w:proofErr w:type="spellStart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>Ranunculus</w:t>
            </w:r>
            <w:proofErr w:type="spellEnd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>repens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CAACBC4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F580707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F1275CD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23E26A6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55D5472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87D5E5B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C99715F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59F18B6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383D7BC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3F80410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CC0BF91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981EAC7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818AA9D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556061B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034EEB5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9B678BD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8429C1E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E6BD9E0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A92624F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14:paraId="2CD234F6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1746870E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091E1A">
              <w:rPr>
                <w:rFonts w:ascii="Times New Roman" w:hAnsi="Times New Roman"/>
                <w:color w:val="000000"/>
                <w:lang w:eastAsia="en-GB"/>
              </w:rPr>
              <w:t>9</w:t>
            </w:r>
          </w:p>
        </w:tc>
      </w:tr>
      <w:tr w:rsidR="001168C8" w:rsidRPr="00091E1A" w14:paraId="48D8847A" w14:textId="77777777" w:rsidTr="002634A0">
        <w:trPr>
          <w:trHeight w:hRule="exact" w:val="284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</w:tcPr>
          <w:p w14:paraId="326845E6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lang w:eastAsia="en-GB"/>
              </w:rPr>
            </w:pPr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 xml:space="preserve">Rosa </w:t>
            </w:r>
            <w:proofErr w:type="spellStart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>pimpinellifolia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54E6517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B8909B6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346433E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98E56DF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4A78F70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B36A123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9D0B9AC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76FBBFF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48C0E8A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C168300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6AC59AF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CF981BD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AF3108C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9CE7903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105641A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6DDDE3C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8A384C1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428C711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B69A0AE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14:paraId="4E461451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718650D9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091E1A">
              <w:rPr>
                <w:rFonts w:ascii="Times New Roman" w:hAnsi="Times New Roman"/>
                <w:color w:val="000000"/>
                <w:lang w:eastAsia="en-GB"/>
              </w:rPr>
              <w:t>1</w:t>
            </w:r>
          </w:p>
        </w:tc>
      </w:tr>
      <w:tr w:rsidR="001168C8" w:rsidRPr="00091E1A" w14:paraId="13F619B0" w14:textId="77777777" w:rsidTr="002634A0">
        <w:trPr>
          <w:trHeight w:hRule="exact" w:val="284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</w:tcPr>
          <w:p w14:paraId="355F08AC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lang w:eastAsia="en-GB"/>
              </w:rPr>
            </w:pPr>
            <w:proofErr w:type="spellStart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>Rubus</w:t>
            </w:r>
            <w:proofErr w:type="spellEnd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>fruticosus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9DC8BD9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CEDC3BF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87B4DE8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D6876BF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BA089CE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8D36699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113CF59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0068C62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644599A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72E4627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54644DF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3CCFED9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A598A85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823F94B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71F7814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D4E7C31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6FF5756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CC6820B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677A6F4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14:paraId="574CB901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35623773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091E1A">
              <w:rPr>
                <w:rFonts w:ascii="Times New Roman" w:hAnsi="Times New Roman"/>
                <w:color w:val="000000"/>
                <w:lang w:eastAsia="en-GB"/>
              </w:rPr>
              <w:t>16</w:t>
            </w:r>
          </w:p>
        </w:tc>
      </w:tr>
      <w:tr w:rsidR="001168C8" w:rsidRPr="00091E1A" w14:paraId="0D240AE4" w14:textId="77777777" w:rsidTr="002634A0">
        <w:trPr>
          <w:trHeight w:hRule="exact" w:val="284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</w:tcPr>
          <w:p w14:paraId="63441F6C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lang w:eastAsia="en-GB"/>
              </w:rPr>
            </w:pPr>
            <w:proofErr w:type="spellStart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>Rubus</w:t>
            </w:r>
            <w:proofErr w:type="spellEnd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 xml:space="preserve"> </w:t>
            </w:r>
            <w:r w:rsidRPr="00091E1A">
              <w:rPr>
                <w:rFonts w:ascii="Times New Roman" w:hAnsi="Times New Roman"/>
                <w:color w:val="000000"/>
                <w:lang w:eastAsia="en-GB"/>
              </w:rPr>
              <w:t>sp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7764BB3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042E739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1AD3D57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E16FEF5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33FDA5D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3A90811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6A72555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54FE759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56B2762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AD2C394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2A5CAAC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D5D1461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6E3BCA8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9C956B0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C0FA017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E7D5976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9DDEC2A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1BA0178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7D715E2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14:paraId="716F6F45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5B0C97AF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091E1A">
              <w:rPr>
                <w:rFonts w:ascii="Times New Roman" w:hAnsi="Times New Roman"/>
                <w:color w:val="000000"/>
                <w:lang w:eastAsia="en-GB"/>
              </w:rPr>
              <w:t>4</w:t>
            </w:r>
          </w:p>
        </w:tc>
      </w:tr>
      <w:tr w:rsidR="001168C8" w:rsidRPr="00091E1A" w14:paraId="39543F59" w14:textId="77777777" w:rsidTr="002634A0">
        <w:trPr>
          <w:trHeight w:hRule="exact" w:val="284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</w:tcPr>
          <w:p w14:paraId="3AC27909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lang w:eastAsia="en-GB"/>
              </w:rPr>
            </w:pPr>
            <w:proofErr w:type="spellStart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>Senecio</w:t>
            </w:r>
            <w:proofErr w:type="spellEnd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>erucifolius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1AA2E8D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8C8C0BA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8964975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88CD595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DEAAB4B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EBA20E2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58C4043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08A3317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0D6D0A5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C0F3B3C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F6038D9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971C4B0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C933DF8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7BD4F79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49EC2E0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9A6F71F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56341BE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BDDFBED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E168E22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14:paraId="7257A2CA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270D03B7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091E1A">
              <w:rPr>
                <w:rFonts w:ascii="Times New Roman" w:hAnsi="Times New Roman"/>
                <w:color w:val="000000"/>
                <w:lang w:eastAsia="en-GB"/>
              </w:rPr>
              <w:t>1</w:t>
            </w:r>
          </w:p>
        </w:tc>
      </w:tr>
      <w:tr w:rsidR="001168C8" w:rsidRPr="00091E1A" w14:paraId="1E30A677" w14:textId="77777777" w:rsidTr="002634A0">
        <w:trPr>
          <w:trHeight w:hRule="exact" w:val="284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</w:tcPr>
          <w:p w14:paraId="700F1830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lang w:eastAsia="en-GB"/>
              </w:rPr>
            </w:pPr>
            <w:proofErr w:type="spellStart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>Senecio</w:t>
            </w:r>
            <w:proofErr w:type="spellEnd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>jacobaea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E1FE7FF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913CD2B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7B2D8EB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338713B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75CD7AC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FCAC96A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19D9883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5F0AB7C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CEFA258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033CBD4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E1F7741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82EE063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96325C3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BAC5D9E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E903D94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E974609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C669711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6BE522D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E634A82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14:paraId="522E45FA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543F5F1C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091E1A">
              <w:rPr>
                <w:rFonts w:ascii="Times New Roman" w:hAnsi="Times New Roman"/>
                <w:color w:val="000000"/>
                <w:lang w:eastAsia="en-GB"/>
              </w:rPr>
              <w:t>6</w:t>
            </w:r>
          </w:p>
        </w:tc>
      </w:tr>
      <w:tr w:rsidR="001168C8" w:rsidRPr="00091E1A" w14:paraId="7F7511AF" w14:textId="77777777" w:rsidTr="002634A0">
        <w:trPr>
          <w:trHeight w:hRule="exact" w:val="284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</w:tcPr>
          <w:p w14:paraId="4B6EEF48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lang w:eastAsia="en-GB"/>
              </w:rPr>
            </w:pPr>
            <w:proofErr w:type="spellStart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>Silene</w:t>
            </w:r>
            <w:proofErr w:type="spellEnd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>dioica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9DE8501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8A16E1F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40A97B8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56B3C5E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DF7C9C7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60492DD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882EB45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1889EBD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13EAF59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CD9B861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7835347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41EB652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9450E14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939E823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D8B5C83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668C03F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BA3DC44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846236C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5C9D6DB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14:paraId="7B444341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04D5218F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091E1A">
              <w:rPr>
                <w:rFonts w:ascii="Times New Roman" w:hAnsi="Times New Roman"/>
                <w:color w:val="000000"/>
                <w:lang w:eastAsia="en-GB"/>
              </w:rPr>
              <w:t>1</w:t>
            </w:r>
          </w:p>
        </w:tc>
      </w:tr>
      <w:tr w:rsidR="001168C8" w:rsidRPr="00091E1A" w14:paraId="32040928" w14:textId="77777777" w:rsidTr="002634A0">
        <w:trPr>
          <w:trHeight w:hRule="exact" w:val="284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</w:tcPr>
          <w:p w14:paraId="49346341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lang w:eastAsia="en-GB"/>
              </w:rPr>
            </w:pPr>
            <w:proofErr w:type="spellStart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>Solanum</w:t>
            </w:r>
            <w:proofErr w:type="spellEnd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>dulcamara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9D0980A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265B942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380FC1C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6547D90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261CA6B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C9F1AD3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ED4F416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AA4A4E5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956A1CF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B8A5A04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5AC20CD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77307AE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2FA6252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A9AC1E6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E0D73C9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51FE10D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309934D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164DA2C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512A4B9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14:paraId="574625C5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3923EB3B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091E1A">
              <w:rPr>
                <w:rFonts w:ascii="Times New Roman" w:hAnsi="Times New Roman"/>
                <w:color w:val="000000"/>
                <w:lang w:eastAsia="en-GB"/>
              </w:rPr>
              <w:t>1</w:t>
            </w:r>
          </w:p>
        </w:tc>
      </w:tr>
      <w:tr w:rsidR="001168C8" w:rsidRPr="00091E1A" w14:paraId="147DFA96" w14:textId="77777777" w:rsidTr="002634A0">
        <w:trPr>
          <w:trHeight w:hRule="exact" w:val="284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</w:tcPr>
          <w:p w14:paraId="5FE00B63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lang w:eastAsia="en-GB"/>
              </w:rPr>
            </w:pPr>
            <w:proofErr w:type="spellStart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>Sonchus</w:t>
            </w:r>
            <w:proofErr w:type="spellEnd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>asper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121B639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55879B4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E41D5CA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EB399B3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B1C3068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379F174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830C9BA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2B7D590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188CBDB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8016289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82DCA4E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FB6F671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9191A4D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312E03B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630EC42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DE47BFD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17574D9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2107DCE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DB6FA90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14:paraId="7FB73F07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33F9E2C9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091E1A">
              <w:rPr>
                <w:rFonts w:ascii="Times New Roman" w:hAnsi="Times New Roman"/>
                <w:color w:val="000000"/>
                <w:lang w:eastAsia="en-GB"/>
              </w:rPr>
              <w:t>1</w:t>
            </w:r>
          </w:p>
        </w:tc>
      </w:tr>
      <w:tr w:rsidR="001168C8" w:rsidRPr="00091E1A" w14:paraId="7C7472C3" w14:textId="77777777" w:rsidTr="002634A0">
        <w:trPr>
          <w:trHeight w:hRule="exact" w:val="284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</w:tcPr>
          <w:p w14:paraId="4002FD7F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lang w:eastAsia="en-GB"/>
              </w:rPr>
            </w:pPr>
            <w:proofErr w:type="spellStart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>Sonchus</w:t>
            </w:r>
            <w:proofErr w:type="spellEnd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>oleraceus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DC3C308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A1DF833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AC7A4C1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8084CFD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17E6DAF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A42C272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E2A4A3C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76EA9D4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B75EF2D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6655DED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9D118FF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5B8EEEB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2B25FA5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00C3893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FE32E27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96E6456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B0C0CBC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8516BCC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6A179B4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14:paraId="5BC6CD53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74BFC84F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091E1A">
              <w:rPr>
                <w:rFonts w:ascii="Times New Roman" w:hAnsi="Times New Roman"/>
                <w:color w:val="000000"/>
                <w:lang w:eastAsia="en-GB"/>
              </w:rPr>
              <w:t>1</w:t>
            </w:r>
          </w:p>
        </w:tc>
      </w:tr>
      <w:tr w:rsidR="001168C8" w:rsidRPr="00091E1A" w14:paraId="71BAD483" w14:textId="77777777" w:rsidTr="002634A0">
        <w:trPr>
          <w:trHeight w:hRule="exact" w:val="284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</w:tcPr>
          <w:p w14:paraId="1A638A9E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lang w:eastAsia="en-GB"/>
              </w:rPr>
            </w:pPr>
            <w:proofErr w:type="spellStart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>Stachys</w:t>
            </w:r>
            <w:proofErr w:type="spellEnd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>palustris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7C998E6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BFBB707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2A94A9A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39FE597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8379E0E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8B774E0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10B7D87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0DBA12C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4C2FC02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74ACF91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C09A44C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8F0E169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C043EE7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9EE01E0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ACAE630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4ED8400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6EDAF31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766D7AD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F6CB879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14:paraId="68EDF5BD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0BF93033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091E1A">
              <w:rPr>
                <w:rFonts w:ascii="Times New Roman" w:hAnsi="Times New Roman"/>
                <w:color w:val="000000"/>
                <w:lang w:eastAsia="en-GB"/>
              </w:rPr>
              <w:t>1</w:t>
            </w:r>
          </w:p>
        </w:tc>
      </w:tr>
      <w:tr w:rsidR="001168C8" w:rsidRPr="00091E1A" w14:paraId="560FFBD2" w14:textId="77777777" w:rsidTr="002634A0">
        <w:trPr>
          <w:trHeight w:hRule="exact" w:val="284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</w:tcPr>
          <w:p w14:paraId="2777AA71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lang w:eastAsia="en-GB"/>
              </w:rPr>
            </w:pPr>
            <w:proofErr w:type="spellStart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>Stachys</w:t>
            </w:r>
            <w:proofErr w:type="spellEnd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>sylvatica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4D2667A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6B21D5B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A1CE706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1D7CF82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F4091A9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B20B54B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0D7E139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4E845E3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DCDEACE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FB5DCC4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EE335D3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D94CBB3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0576904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464BA3D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7496C55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6CDDF3B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2F9B912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13DAAD3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5CF3ED7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14:paraId="1AAA7DF2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19AE7D77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091E1A">
              <w:rPr>
                <w:rFonts w:ascii="Times New Roman" w:hAnsi="Times New Roman"/>
                <w:color w:val="000000"/>
                <w:lang w:eastAsia="en-GB"/>
              </w:rPr>
              <w:t>7</w:t>
            </w:r>
          </w:p>
        </w:tc>
      </w:tr>
      <w:tr w:rsidR="001168C8" w:rsidRPr="00091E1A" w14:paraId="204A6A6D" w14:textId="77777777" w:rsidTr="002634A0">
        <w:trPr>
          <w:trHeight w:hRule="exact" w:val="284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</w:tcPr>
          <w:p w14:paraId="3E3C8CF8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lang w:eastAsia="en-GB"/>
              </w:rPr>
            </w:pPr>
            <w:proofErr w:type="spellStart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>Stellaria</w:t>
            </w:r>
            <w:proofErr w:type="spellEnd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 xml:space="preserve"> medi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3F8CC3A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ABFA782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58A0948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B92EDF1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EBF07C6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19A0CDF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DECADF6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BDAA63D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E282CE7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64F8358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36E903F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3A0B373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71138A3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AB6BAC6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F283DFB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5DEB048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B1D9BCB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9EE61DD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92D07B8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14:paraId="6F8DECAA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32BD3942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091E1A">
              <w:rPr>
                <w:rFonts w:ascii="Times New Roman" w:hAnsi="Times New Roman"/>
                <w:color w:val="000000"/>
                <w:lang w:eastAsia="en-GB"/>
              </w:rPr>
              <w:t>1</w:t>
            </w:r>
          </w:p>
        </w:tc>
      </w:tr>
      <w:tr w:rsidR="001168C8" w:rsidRPr="00091E1A" w14:paraId="54F7A604" w14:textId="77777777" w:rsidTr="002634A0">
        <w:trPr>
          <w:trHeight w:hRule="exact" w:val="284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</w:tcPr>
          <w:p w14:paraId="61E19C15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lang w:eastAsia="en-GB"/>
              </w:rPr>
            </w:pPr>
            <w:proofErr w:type="spellStart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>Taraxacum</w:t>
            </w:r>
            <w:proofErr w:type="spellEnd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>officinale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72DAC38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E34AAFA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58FE8FF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CEA76F8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9E2FD5C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41E702B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EC1C883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B36077C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2C9D4DF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3F84B07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763011D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C2EB0DE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6440DBE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BCFE45F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179131C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CDF0A17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392E402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541D76C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9F23B00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14:paraId="3CCE5700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52EC7955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091E1A">
              <w:rPr>
                <w:rFonts w:ascii="Times New Roman" w:hAnsi="Times New Roman"/>
                <w:color w:val="000000"/>
                <w:lang w:eastAsia="en-GB"/>
              </w:rPr>
              <w:t>6</w:t>
            </w:r>
          </w:p>
        </w:tc>
      </w:tr>
      <w:tr w:rsidR="001168C8" w:rsidRPr="00091E1A" w14:paraId="4A2DC952" w14:textId="77777777" w:rsidTr="002634A0">
        <w:trPr>
          <w:trHeight w:hRule="exact" w:val="284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</w:tcPr>
          <w:p w14:paraId="3BA8D61F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lang w:eastAsia="en-GB"/>
              </w:rPr>
            </w:pPr>
            <w:proofErr w:type="spellStart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lastRenderedPageBreak/>
              <w:t>Trifolium</w:t>
            </w:r>
            <w:proofErr w:type="spellEnd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>dubium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72B47F7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274AD5E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12BB26F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4692A82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190A36F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4DA8382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DF3F62D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338288B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C780A46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42F1EF5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EC37CD7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C9903CC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5336BB9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0B85E0B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BFC8A91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25C837C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22D2FB2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A8B9F0B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96171F7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14:paraId="0A5DEC12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50363220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091E1A">
              <w:rPr>
                <w:rFonts w:ascii="Times New Roman" w:hAnsi="Times New Roman"/>
                <w:color w:val="000000"/>
                <w:lang w:eastAsia="en-GB"/>
              </w:rPr>
              <w:t>2</w:t>
            </w:r>
          </w:p>
        </w:tc>
      </w:tr>
      <w:tr w:rsidR="001168C8" w:rsidRPr="00091E1A" w14:paraId="4DB8BA1C" w14:textId="77777777" w:rsidTr="002634A0">
        <w:trPr>
          <w:trHeight w:hRule="exact" w:val="284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</w:tcPr>
          <w:p w14:paraId="59912481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lang w:eastAsia="en-GB"/>
              </w:rPr>
            </w:pPr>
            <w:proofErr w:type="spellStart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>Trifolium</w:t>
            </w:r>
            <w:proofErr w:type="spellEnd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>pratense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0326146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7CA904D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10E9398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740FBD8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30A6E33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2328779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7840AD7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FA0CACD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690D523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D4DA889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7475D53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7D3EC8E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826CE4B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3C4CA64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F95528B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E8C6DC5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C5BFF26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05833D1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2C898B0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14:paraId="749687E1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4DE7B933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091E1A">
              <w:rPr>
                <w:rFonts w:ascii="Times New Roman" w:hAnsi="Times New Roman"/>
                <w:color w:val="000000"/>
                <w:lang w:eastAsia="en-GB"/>
              </w:rPr>
              <w:t>11</w:t>
            </w:r>
          </w:p>
        </w:tc>
      </w:tr>
      <w:tr w:rsidR="001168C8" w:rsidRPr="00091E1A" w14:paraId="456AC30E" w14:textId="77777777" w:rsidTr="002634A0">
        <w:trPr>
          <w:trHeight w:hRule="exact" w:val="284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</w:tcPr>
          <w:p w14:paraId="42C8A32E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lang w:eastAsia="en-GB"/>
              </w:rPr>
            </w:pPr>
            <w:proofErr w:type="spellStart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>Trifolium</w:t>
            </w:r>
            <w:proofErr w:type="spellEnd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>repens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62901D7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E385EB0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39547A7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0EA909C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1BA7A54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9F3B132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4E1AC58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09D9C5D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98460F3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687F07E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821DDAE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6420FC2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F63847C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7DE37F3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3155A3E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533C4D5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E12DDB8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4D0BA7B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68EC3F7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14:paraId="5E00DF47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62828D11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091E1A">
              <w:rPr>
                <w:rFonts w:ascii="Times New Roman" w:hAnsi="Times New Roman"/>
                <w:color w:val="000000"/>
                <w:lang w:eastAsia="en-GB"/>
              </w:rPr>
              <w:t>6</w:t>
            </w:r>
          </w:p>
        </w:tc>
      </w:tr>
      <w:tr w:rsidR="001168C8" w:rsidRPr="00091E1A" w14:paraId="5A5AE15C" w14:textId="77777777" w:rsidTr="002634A0">
        <w:trPr>
          <w:trHeight w:hRule="exact" w:val="284"/>
        </w:trPr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</w:tcPr>
          <w:p w14:paraId="2BC9CFEC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lang w:eastAsia="en-GB"/>
              </w:rPr>
            </w:pPr>
            <w:proofErr w:type="spellStart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>Tripleurospermum</w:t>
            </w:r>
            <w:proofErr w:type="spellEnd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>inodorum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83A506C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02C2835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90F6586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EB6B1A8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1CA23B2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2C816D8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1211245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CC6A495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BA48E7E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2FB519D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E76C5B4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D8B8A24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D3F7BBE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77AFABF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3F2393E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E8AE0C7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0DE29A8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5F0D312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2DE267D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14:paraId="4F777827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35495BFE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091E1A">
              <w:rPr>
                <w:rFonts w:ascii="Times New Roman" w:hAnsi="Times New Roman"/>
                <w:color w:val="000000"/>
                <w:lang w:eastAsia="en-GB"/>
              </w:rPr>
              <w:t>1</w:t>
            </w:r>
          </w:p>
        </w:tc>
      </w:tr>
      <w:tr w:rsidR="001168C8" w:rsidRPr="00091E1A" w14:paraId="1503D979" w14:textId="77777777" w:rsidTr="002634A0">
        <w:trPr>
          <w:trHeight w:hRule="exact" w:val="284"/>
        </w:trPr>
        <w:tc>
          <w:tcPr>
            <w:tcW w:w="292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B846833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i/>
                <w:iCs/>
                <w:color w:val="000000"/>
                <w:lang w:eastAsia="en-GB"/>
              </w:rPr>
            </w:pPr>
            <w:proofErr w:type="spellStart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>Vicia</w:t>
            </w:r>
            <w:proofErr w:type="spellEnd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091E1A">
              <w:rPr>
                <w:rFonts w:ascii="Times New Roman" w:hAnsi="Times New Roman"/>
                <w:i/>
                <w:iCs/>
                <w:color w:val="000000"/>
                <w:lang w:eastAsia="en-GB"/>
              </w:rPr>
              <w:t>sepium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19E6E4D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5FA70E4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3C9AA67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  <w:r w:rsidRPr="00147AA2">
              <w:rPr>
                <w:rFonts w:ascii="Times New Roman" w:hAnsi="Times New Roman"/>
                <w:color w:val="000000"/>
                <w:sz w:val="18"/>
                <w:lang w:eastAsia="en-GB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A9B0782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87BFB1E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75D6F2A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67E59BF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845FD21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00CC7DC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655C19D6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9581B8F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425F73E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F8AEB81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F796F82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0B7982E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E560143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47B5E67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BE16105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053E139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CF40A78" w14:textId="77777777" w:rsidR="001168C8" w:rsidRPr="00147AA2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lang w:eastAsia="en-GB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942715D" w14:textId="77777777" w:rsidR="001168C8" w:rsidRPr="00091E1A" w:rsidRDefault="001168C8" w:rsidP="002634A0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091E1A">
              <w:rPr>
                <w:rFonts w:ascii="Times New Roman" w:hAnsi="Times New Roman"/>
                <w:color w:val="000000"/>
                <w:lang w:eastAsia="en-GB"/>
              </w:rPr>
              <w:t>1</w:t>
            </w:r>
          </w:p>
        </w:tc>
      </w:tr>
    </w:tbl>
    <w:p w14:paraId="4FBAC4E2" w14:textId="77777777" w:rsidR="00B71086" w:rsidRDefault="00B71086"/>
    <w:sectPr w:rsidR="00B71086" w:rsidSect="004F739C">
      <w:pgSz w:w="16840" w:h="11900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4A1D1F"/>
    <w:multiLevelType w:val="hybridMultilevel"/>
    <w:tmpl w:val="A86479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16B69B6"/>
    <w:multiLevelType w:val="hybridMultilevel"/>
    <w:tmpl w:val="A30CACB6"/>
    <w:lvl w:ilvl="0" w:tplc="72D00CA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142C04B6"/>
    <w:multiLevelType w:val="hybridMultilevel"/>
    <w:tmpl w:val="7DEC3586"/>
    <w:lvl w:ilvl="0" w:tplc="389ADE36">
      <w:numFmt w:val="bullet"/>
      <w:lvlText w:val="-"/>
      <w:lvlJc w:val="left"/>
      <w:pPr>
        <w:ind w:left="108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30E0346D"/>
    <w:multiLevelType w:val="hybridMultilevel"/>
    <w:tmpl w:val="CAE2F0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52E0C86"/>
    <w:multiLevelType w:val="hybridMultilevel"/>
    <w:tmpl w:val="6A12C3A8"/>
    <w:lvl w:ilvl="0" w:tplc="46ACC1F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71F0994"/>
    <w:multiLevelType w:val="hybridMultilevel"/>
    <w:tmpl w:val="6E2AAC4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0"/>
  </w:num>
  <w:num w:numId="3">
    <w:abstractNumId w:val="5"/>
  </w:num>
  <w:num w:numId="4">
    <w:abstractNumId w:val="1"/>
  </w:num>
  <w:num w:numId="5">
    <w:abstractNumId w:val="3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68C8"/>
    <w:rsid w:val="001168C8"/>
    <w:rsid w:val="004F739C"/>
    <w:rsid w:val="00A97A4B"/>
    <w:rsid w:val="00B71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221546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68C8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68C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1168C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CommentReference">
    <w:name w:val="annotation reference"/>
    <w:uiPriority w:val="99"/>
    <w:semiHidden/>
    <w:unhideWhenUsed/>
    <w:rsid w:val="001168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168C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168C8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68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68C8"/>
    <w:rPr>
      <w:rFonts w:ascii="Tahoma" w:eastAsia="Calibri" w:hAnsi="Tahoma" w:cs="Tahoma"/>
      <w:sz w:val="16"/>
      <w:szCs w:val="16"/>
    </w:rPr>
  </w:style>
  <w:style w:type="character" w:customStyle="1" w:styleId="apple-style-span">
    <w:name w:val="apple-style-span"/>
    <w:basedOn w:val="DefaultParagraphFont"/>
    <w:rsid w:val="001168C8"/>
  </w:style>
  <w:style w:type="character" w:styleId="Hyperlink">
    <w:name w:val="Hyperlink"/>
    <w:unhideWhenUsed/>
    <w:rsid w:val="001168C8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168C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168C8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nvmtomclab">
    <w:name w:val="gnvmtomclab"/>
    <w:basedOn w:val="DefaultParagraphFont"/>
    <w:rsid w:val="001168C8"/>
  </w:style>
  <w:style w:type="table" w:styleId="TableGrid">
    <w:name w:val="Table Grid"/>
    <w:basedOn w:val="TableNormal"/>
    <w:uiPriority w:val="39"/>
    <w:rsid w:val="001168C8"/>
    <w:rPr>
      <w:rFonts w:ascii="Calibri" w:eastAsia="Calibri" w:hAnsi="Calibri" w:cs="Times New Roman"/>
      <w:sz w:val="20"/>
      <w:szCs w:val="20"/>
      <w:lang w:val="pt-BR"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168C8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68C8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68C8"/>
    <w:rPr>
      <w:rFonts w:ascii="Calibri" w:eastAsia="Calibri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168C8"/>
    <w:rPr>
      <w:rFonts w:ascii="Calibri" w:eastAsia="Calibri" w:hAnsi="Calibri" w:cs="Times New Roman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1168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68C8"/>
    <w:rPr>
      <w:rFonts w:ascii="Calibri" w:eastAsia="Calibri" w:hAnsi="Calibri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1168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68C8"/>
    <w:rPr>
      <w:rFonts w:ascii="Calibri" w:eastAsia="Calibri" w:hAnsi="Calibri" w:cs="Times New Roman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1168C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1168C8"/>
  </w:style>
  <w:style w:type="paragraph" w:customStyle="1" w:styleId="EndNoteBibliographyTitle">
    <w:name w:val="EndNote Bibliography Title"/>
    <w:basedOn w:val="Normal"/>
    <w:link w:val="EndNoteBibliographyTitleChar"/>
    <w:rsid w:val="001168C8"/>
    <w:pPr>
      <w:spacing w:after="0"/>
      <w:jc w:val="center"/>
    </w:pPr>
    <w:rPr>
      <w:rFonts w:ascii="Times New Roman" w:hAnsi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168C8"/>
    <w:rPr>
      <w:rFonts w:ascii="Times New Roman" w:eastAsia="Calibri" w:hAnsi="Times New Roman" w:cs="Times New Roman"/>
      <w:noProof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168C8"/>
    <w:pPr>
      <w:spacing w:line="240" w:lineRule="auto"/>
    </w:pPr>
    <w:rPr>
      <w:rFonts w:ascii="Times New Roman" w:hAnsi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168C8"/>
    <w:rPr>
      <w:rFonts w:ascii="Times New Roman" w:eastAsia="Calibri" w:hAnsi="Times New Roman" w:cs="Times New Roman"/>
      <w:noProof/>
      <w:szCs w:val="22"/>
      <w:lang w:val="en-US"/>
    </w:rPr>
  </w:style>
  <w:style w:type="character" w:styleId="Emphasis">
    <w:name w:val="Emphasis"/>
    <w:basedOn w:val="DefaultParagraphFont"/>
    <w:uiPriority w:val="20"/>
    <w:qFormat/>
    <w:rsid w:val="001168C8"/>
    <w:rPr>
      <w:i/>
      <w:iCs/>
    </w:rPr>
  </w:style>
  <w:style w:type="character" w:styleId="Strong">
    <w:name w:val="Strong"/>
    <w:qFormat/>
    <w:rsid w:val="001168C8"/>
    <w:rPr>
      <w:b/>
      <w:bCs/>
    </w:rPr>
  </w:style>
  <w:style w:type="character" w:customStyle="1" w:styleId="apple-converted-space">
    <w:name w:val="apple-converted-space"/>
    <w:basedOn w:val="DefaultParagraphFont"/>
    <w:rsid w:val="001168C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68C8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68C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1168C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CommentReference">
    <w:name w:val="annotation reference"/>
    <w:uiPriority w:val="99"/>
    <w:semiHidden/>
    <w:unhideWhenUsed/>
    <w:rsid w:val="001168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168C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168C8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68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68C8"/>
    <w:rPr>
      <w:rFonts w:ascii="Tahoma" w:eastAsia="Calibri" w:hAnsi="Tahoma" w:cs="Tahoma"/>
      <w:sz w:val="16"/>
      <w:szCs w:val="16"/>
    </w:rPr>
  </w:style>
  <w:style w:type="character" w:customStyle="1" w:styleId="apple-style-span">
    <w:name w:val="apple-style-span"/>
    <w:basedOn w:val="DefaultParagraphFont"/>
    <w:rsid w:val="001168C8"/>
  </w:style>
  <w:style w:type="character" w:styleId="Hyperlink">
    <w:name w:val="Hyperlink"/>
    <w:unhideWhenUsed/>
    <w:rsid w:val="001168C8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168C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168C8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nvmtomclab">
    <w:name w:val="gnvmtomclab"/>
    <w:basedOn w:val="DefaultParagraphFont"/>
    <w:rsid w:val="001168C8"/>
  </w:style>
  <w:style w:type="table" w:styleId="TableGrid">
    <w:name w:val="Table Grid"/>
    <w:basedOn w:val="TableNormal"/>
    <w:uiPriority w:val="39"/>
    <w:rsid w:val="001168C8"/>
    <w:rPr>
      <w:rFonts w:ascii="Calibri" w:eastAsia="Calibri" w:hAnsi="Calibri" w:cs="Times New Roman"/>
      <w:sz w:val="20"/>
      <w:szCs w:val="20"/>
      <w:lang w:val="pt-BR"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168C8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68C8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68C8"/>
    <w:rPr>
      <w:rFonts w:ascii="Calibri" w:eastAsia="Calibri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168C8"/>
    <w:rPr>
      <w:rFonts w:ascii="Calibri" w:eastAsia="Calibri" w:hAnsi="Calibri" w:cs="Times New Roman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1168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68C8"/>
    <w:rPr>
      <w:rFonts w:ascii="Calibri" w:eastAsia="Calibri" w:hAnsi="Calibri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1168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68C8"/>
    <w:rPr>
      <w:rFonts w:ascii="Calibri" w:eastAsia="Calibri" w:hAnsi="Calibri" w:cs="Times New Roman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1168C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1168C8"/>
  </w:style>
  <w:style w:type="paragraph" w:customStyle="1" w:styleId="EndNoteBibliographyTitle">
    <w:name w:val="EndNote Bibliography Title"/>
    <w:basedOn w:val="Normal"/>
    <w:link w:val="EndNoteBibliographyTitleChar"/>
    <w:rsid w:val="001168C8"/>
    <w:pPr>
      <w:spacing w:after="0"/>
      <w:jc w:val="center"/>
    </w:pPr>
    <w:rPr>
      <w:rFonts w:ascii="Times New Roman" w:hAnsi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168C8"/>
    <w:rPr>
      <w:rFonts w:ascii="Times New Roman" w:eastAsia="Calibri" w:hAnsi="Times New Roman" w:cs="Times New Roman"/>
      <w:noProof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168C8"/>
    <w:pPr>
      <w:spacing w:line="240" w:lineRule="auto"/>
    </w:pPr>
    <w:rPr>
      <w:rFonts w:ascii="Times New Roman" w:hAnsi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168C8"/>
    <w:rPr>
      <w:rFonts w:ascii="Times New Roman" w:eastAsia="Calibri" w:hAnsi="Times New Roman" w:cs="Times New Roman"/>
      <w:noProof/>
      <w:szCs w:val="22"/>
      <w:lang w:val="en-US"/>
    </w:rPr>
  </w:style>
  <w:style w:type="character" w:styleId="Emphasis">
    <w:name w:val="Emphasis"/>
    <w:basedOn w:val="DefaultParagraphFont"/>
    <w:uiPriority w:val="20"/>
    <w:qFormat/>
    <w:rsid w:val="001168C8"/>
    <w:rPr>
      <w:i/>
      <w:iCs/>
    </w:rPr>
  </w:style>
  <w:style w:type="character" w:styleId="Strong">
    <w:name w:val="Strong"/>
    <w:qFormat/>
    <w:rsid w:val="001168C8"/>
    <w:rPr>
      <w:b/>
      <w:bCs/>
    </w:rPr>
  </w:style>
  <w:style w:type="character" w:customStyle="1" w:styleId="apple-converted-space">
    <w:name w:val="apple-converted-space"/>
    <w:basedOn w:val="DefaultParagraphFont"/>
    <w:rsid w:val="001168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87</Words>
  <Characters>2777</Characters>
  <Application>Microsoft Macintosh Word</Application>
  <DocSecurity>0</DocSecurity>
  <Lines>23</Lines>
  <Paragraphs>6</Paragraphs>
  <ScaleCrop>false</ScaleCrop>
  <Company>University of Bristol</Company>
  <LinksUpToDate>false</LinksUpToDate>
  <CharactersWithSpaces>32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ine Emer</dc:creator>
  <cp:keywords/>
  <dc:description/>
  <cp:lastModifiedBy>Carine Emer</cp:lastModifiedBy>
  <cp:revision>3</cp:revision>
  <dcterms:created xsi:type="dcterms:W3CDTF">2015-11-10T14:02:00Z</dcterms:created>
  <dcterms:modified xsi:type="dcterms:W3CDTF">2015-11-10T15:55:00Z</dcterms:modified>
</cp:coreProperties>
</file>